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SUPPLEMENTARY FIGURE LEGEND</w:t>
      </w:r>
    </w:p>
    <w:p>
      <w:pPr>
        <w:pStyle w:val="Normal"/>
        <w:spacing w:lineRule="auto" w:line="360"/>
        <w:jc w:val="both"/>
        <w:rPr>
          <w:b w:val="false"/>
          <w:b w:val="false"/>
          <w:color w:val="C00000"/>
          <w:lang w:val="en-US"/>
        </w:rPr>
      </w:pPr>
      <w:r>
        <w:rPr>
          <w:lang w:val="en-US"/>
        </w:rPr>
        <w:t>Figure 1S.</w:t>
      </w:r>
      <w:r>
        <w:rPr>
          <w:color w:val="C00000"/>
          <w:lang w:val="en-US"/>
        </w:rPr>
        <w:t xml:space="preserve"> </w:t>
      </w:r>
      <w:r>
        <w:rPr>
          <w:lang w:val="en-US"/>
        </w:rPr>
        <w:t xml:space="preserve">p53 expression and ITF2357 IC50 values of human sarcoma cell lines. </w:t>
      </w:r>
      <w:r>
        <w:rPr>
          <w:b w:val="false"/>
          <w:lang w:val="en-US"/>
        </w:rPr>
        <w:t>ITF2357 sensitivity expressed as IC50 value and p53 expression evaluated by Western Blot in the indicated human sarcoma cell lines.</w:t>
      </w:r>
      <w:r>
        <w:rPr>
          <w:lang w:val="en-US"/>
        </w:rPr>
        <w:t xml:space="preserve"> </w:t>
      </w:r>
      <w:r>
        <w:rPr>
          <w:b w:val="false"/>
          <w:lang w:val="en-US"/>
        </w:rPr>
        <w:t>HSP70/72 expression was used as loading and transferring control. Western blots representative of two independent experiments with similar results are shown.</w:t>
      </w:r>
    </w:p>
    <w:p>
      <w:pPr>
        <w:pStyle w:val="Normal"/>
        <w:spacing w:lineRule="auto" w:line="360" w:before="0" w:after="200"/>
        <w:jc w:val="both"/>
        <w:rPr/>
      </w:pPr>
      <w:r>
        <w:rPr>
          <w:lang w:val="en-US"/>
        </w:rPr>
        <w:t xml:space="preserve">Figure 2S. HDAC inhibitor ITF2357 induced apoptosis is reduced by Bcl-2 overexpression. </w:t>
      </w:r>
      <w:r>
        <w:rPr>
          <w:b w:val="false"/>
          <w:lang w:val="en-US"/>
        </w:rPr>
        <w:t>(A) Analysis of cell viability in HT1080 cells treated  with increasing concentrations of ITF2357  in presence or absence of pan-caspases inhibitor zVAD-fmk  (zVAD, 50μM) for 72h. (B) Analysis of cell viability in HT1080 cells transiently transfected with GFP-empty (empty) or GFP-Bcl-2 (Bcl-2) expression vectors and treated for 48 h with increasing concentrations of ITF2357. (C) Quantification of early apoptotic cells (AnnexinV-PE+/PI-) in HT1080 cells transiently transfected with GFP-empty (empty) or GFP-Bcl-2 (Bcl-2) expression vectors and treated for 48 h with increasing concentrations of ITF2357. The results represent the mean ± SD of three independent experiments. (D)  Representative images of autophagosomal (yellow) and autophagolysosomas (red) structures by fluorescence microscopy in HT1080 cells stably transfected with ptf-LC3B vector (HT1080/ptf-LC3) and treated with ITF2357 for 24h. (E) Representative images of autophagosomal structures by fluorescence microscopy in SW872 cells stably transfected with EGFP-LC3B vector (SW872/EGFP-LC3) and treated with ITF2357 for 24h .(A,B) The results are reported as "viability of drug-treated cells/viability of control cells" × 100 and represent the mean ± SD of three independent experiments performed in triplicate. (A,B,C)  p-values were calculated between untreated and treated cells, *p&lt;0.01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b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9T12:48:00Z</dcterms:created>
  <dc:creator>Daniela Trisciuoglio</dc:creator>
  <dc:description/>
  <dc:language>en-US</dc:language>
  <cp:lastModifiedBy>Jamuna.c</cp:lastModifiedBy>
  <dcterms:modified xsi:type="dcterms:W3CDTF">2018-02-09T12:48:00Z</dcterms:modified>
  <cp:revision>2</cp:revision>
  <dc:subject/>
  <dc:title/>
</cp:coreProperties>
</file>